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5897" w:rsidRPr="00C754BE" w:rsidRDefault="00C85897" w:rsidP="00C85897">
      <w:pPr>
        <w:rPr>
          <w:rFonts w:ascii="Times New Roman" w:hAnsi="Times New Roman" w:cs="Times New Roman"/>
          <w:sz w:val="24"/>
          <w:szCs w:val="24"/>
        </w:rPr>
      </w:pPr>
    </w:p>
    <w:p w:rsidR="00C85897" w:rsidRPr="00C754BE" w:rsidRDefault="00C85897" w:rsidP="00C85897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C754B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upplementary Table </w:t>
      </w:r>
      <w:r w:rsidRPr="00C754BE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fldChar w:fldCharType="begin"/>
      </w:r>
      <w:r w:rsidRPr="00C754BE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instrText xml:space="preserve"> SEQ Supplementary_Table \* ARABIC </w:instrText>
      </w:r>
      <w:r w:rsidRPr="00C754BE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fldChar w:fldCharType="separate"/>
      </w:r>
      <w:r w:rsidRPr="00C754BE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1</w:t>
      </w:r>
      <w:r w:rsidRPr="00C754BE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fldChar w:fldCharType="end"/>
      </w:r>
      <w:r w:rsidRPr="00C754B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: STR analysis of HeLa cell line. The STR profile matched 100% to HeLa cell line from ATCC database </w:t>
      </w:r>
      <w:r w:rsidRPr="00C754BE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begin" w:fldLock="1"/>
      </w:r>
      <w:r w:rsidRPr="00C754BE">
        <w:rPr>
          <w:rFonts w:ascii="Times New Roman" w:hAnsi="Times New Roman" w:cs="Times New Roman"/>
          <w:i w:val="0"/>
          <w:color w:val="auto"/>
          <w:sz w:val="24"/>
          <w:szCs w:val="24"/>
        </w:rPr>
        <w:instrText>ADDIN CSL_CITATION {"citationItems":[{"id":"ITEM-1","itemData":{"URL":"https://www.atcc.org/products/crm-ccl-2","accessed":{"date-parts":[["2023","1","7"]]},"id":"ITEM-1","issued":{"date-parts":[["0"]]},"title":"HeLa - CRM-CCL-2 | ATCC","type":"webpage"},"uris":["http://www.mendeley.com/documents/?uuid=ed548499-b2d1-3278-a5f2-7f223f4e5755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Pr="00C754BE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separate"/>
      </w:r>
      <w:r w:rsidRPr="00C754BE">
        <w:rPr>
          <w:rFonts w:ascii="Times New Roman" w:hAnsi="Times New Roman" w:cs="Times New Roman"/>
          <w:i w:val="0"/>
          <w:noProof/>
          <w:color w:val="auto"/>
          <w:sz w:val="24"/>
          <w:szCs w:val="24"/>
          <w:vertAlign w:val="superscript"/>
        </w:rPr>
        <w:t>1</w:t>
      </w:r>
      <w:r w:rsidRPr="00C754BE">
        <w:rPr>
          <w:rFonts w:ascii="Times New Roman" w:hAnsi="Times New Roman" w:cs="Times New Roman"/>
          <w:i w:val="0"/>
          <w:color w:val="auto"/>
          <w:sz w:val="24"/>
          <w:szCs w:val="24"/>
        </w:rPr>
        <w:fldChar w:fldCharType="end"/>
      </w:r>
      <w:r w:rsidRPr="00C754B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s authenticated by </w:t>
      </w:r>
      <w:proofErr w:type="spellStart"/>
      <w:r w:rsidRPr="00C754BE">
        <w:rPr>
          <w:rFonts w:ascii="Times New Roman" w:hAnsi="Times New Roman" w:cs="Times New Roman"/>
          <w:i w:val="0"/>
          <w:color w:val="auto"/>
          <w:sz w:val="24"/>
          <w:szCs w:val="24"/>
        </w:rPr>
        <w:t>TheraCUES</w:t>
      </w:r>
      <w:proofErr w:type="spellEnd"/>
      <w:r w:rsidRPr="00C754BE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tbl>
      <w:tblPr>
        <w:tblW w:w="529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0"/>
        <w:gridCol w:w="1535"/>
        <w:gridCol w:w="1412"/>
        <w:gridCol w:w="1412"/>
      </w:tblGrid>
      <w:tr w:rsidR="00C85897" w:rsidRPr="00C754BE" w:rsidTr="006C6748">
        <w:trPr>
          <w:trHeight w:val="28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54B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rk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54B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lele#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54B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lele#2</w:t>
            </w:r>
          </w:p>
        </w:tc>
      </w:tr>
      <w:tr w:rsidR="00C85897" w:rsidRPr="00C754BE" w:rsidTr="006C6748">
        <w:trPr>
          <w:trHeight w:val="285"/>
        </w:trPr>
        <w:tc>
          <w:tcPr>
            <w:tcW w:w="0" w:type="auto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C754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HL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54B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H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54B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54B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</w:tr>
      <w:tr w:rsidR="00C85897" w:rsidRPr="00C754BE" w:rsidTr="006C6748">
        <w:trPr>
          <w:trHeight w:val="28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C85897" w:rsidRPr="00C754BE" w:rsidRDefault="00C85897" w:rsidP="006C6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54B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21S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54B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54B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</w:t>
            </w:r>
          </w:p>
        </w:tc>
      </w:tr>
      <w:tr w:rsidR="00C85897" w:rsidRPr="00C754BE" w:rsidTr="006C6748">
        <w:trPr>
          <w:trHeight w:val="28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C85897" w:rsidRPr="00C754BE" w:rsidRDefault="00C85897" w:rsidP="006C6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54B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5S8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54B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54B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</w:t>
            </w:r>
          </w:p>
        </w:tc>
      </w:tr>
      <w:tr w:rsidR="00C85897" w:rsidRPr="00C754BE" w:rsidTr="006C6748">
        <w:trPr>
          <w:trHeight w:val="28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C85897" w:rsidRPr="00C754BE" w:rsidRDefault="00C85897" w:rsidP="006C6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54B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13S3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54B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54B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</w:t>
            </w:r>
          </w:p>
        </w:tc>
      </w:tr>
      <w:tr w:rsidR="00C85897" w:rsidRPr="00C754BE" w:rsidTr="006C6748">
        <w:trPr>
          <w:trHeight w:val="28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C85897" w:rsidRPr="00C754BE" w:rsidRDefault="00C85897" w:rsidP="006C6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54B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7S8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54B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54B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</w:t>
            </w:r>
          </w:p>
        </w:tc>
      </w:tr>
      <w:tr w:rsidR="00C85897" w:rsidRPr="00C754BE" w:rsidTr="006C6748">
        <w:trPr>
          <w:trHeight w:val="28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C85897" w:rsidRPr="00C754BE" w:rsidRDefault="00C85897" w:rsidP="006C6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54B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16S53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54B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54B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</w:t>
            </w:r>
          </w:p>
        </w:tc>
      </w:tr>
      <w:tr w:rsidR="00C85897" w:rsidRPr="00C754BE" w:rsidTr="006C6748">
        <w:trPr>
          <w:trHeight w:val="28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C85897" w:rsidRPr="00C754BE" w:rsidRDefault="00C85897" w:rsidP="006C6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54B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SF1P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54B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54B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</w:t>
            </w:r>
          </w:p>
        </w:tc>
      </w:tr>
      <w:tr w:rsidR="00C85897" w:rsidRPr="00C754BE" w:rsidTr="006C6748">
        <w:trPr>
          <w:trHeight w:val="28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C85897" w:rsidRPr="00C754BE" w:rsidRDefault="00C85897" w:rsidP="006C6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54B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M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54B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54B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X</w:t>
            </w:r>
          </w:p>
        </w:tc>
      </w:tr>
      <w:tr w:rsidR="00C85897" w:rsidRPr="00C754BE" w:rsidTr="006C6748">
        <w:trPr>
          <w:trHeight w:val="28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C85897" w:rsidRPr="00C754BE" w:rsidRDefault="00C85897" w:rsidP="006C6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C754B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vW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54B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54B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</w:t>
            </w:r>
          </w:p>
        </w:tc>
      </w:tr>
      <w:tr w:rsidR="00C85897" w:rsidRPr="00C754BE" w:rsidTr="006C6748">
        <w:trPr>
          <w:trHeight w:val="285"/>
        </w:trPr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:rsidR="00C85897" w:rsidRPr="00C754BE" w:rsidRDefault="00C85897" w:rsidP="006C6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54B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POX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54B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C85897" w:rsidRPr="00C754BE" w:rsidRDefault="00C85897" w:rsidP="006C6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C754B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</w:t>
            </w:r>
          </w:p>
        </w:tc>
      </w:tr>
    </w:tbl>
    <w:p w:rsidR="00C85897" w:rsidRPr="00C754BE" w:rsidRDefault="00C85897" w:rsidP="00C85897">
      <w:pPr>
        <w:rPr>
          <w:rFonts w:ascii="Times New Roman" w:hAnsi="Times New Roman" w:cs="Times New Roman"/>
          <w:sz w:val="24"/>
          <w:szCs w:val="24"/>
        </w:rPr>
      </w:pPr>
    </w:p>
    <w:p w:rsidR="00C85897" w:rsidRPr="00C754BE" w:rsidRDefault="00C85897" w:rsidP="00C85897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C754B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upplementary Table </w:t>
      </w:r>
      <w:r w:rsidRPr="00C754BE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fldChar w:fldCharType="begin"/>
      </w:r>
      <w:r w:rsidRPr="00C754BE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instrText xml:space="preserve"> SEQ Supplementary_Table \* ARABIC </w:instrText>
      </w:r>
      <w:r w:rsidRPr="00C754BE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fldChar w:fldCharType="separate"/>
      </w:r>
      <w:r w:rsidRPr="00C754BE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t>2</w:t>
      </w:r>
      <w:r w:rsidRPr="00C754BE">
        <w:rPr>
          <w:rFonts w:ascii="Times New Roman" w:hAnsi="Times New Roman" w:cs="Times New Roman"/>
          <w:i w:val="0"/>
          <w:noProof/>
          <w:color w:val="auto"/>
          <w:sz w:val="24"/>
          <w:szCs w:val="24"/>
        </w:rPr>
        <w:fldChar w:fldCharType="end"/>
      </w:r>
      <w:r w:rsidRPr="00C754B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Primer sequence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9"/>
        <w:gridCol w:w="7647"/>
      </w:tblGrid>
      <w:tr w:rsidR="00C85897" w:rsidRPr="00C85897" w:rsidTr="00C85897">
        <w:tc>
          <w:tcPr>
            <w:tcW w:w="1271" w:type="dxa"/>
          </w:tcPr>
          <w:p w:rsidR="00C85897" w:rsidRPr="00C85897" w:rsidRDefault="00C85897" w:rsidP="006C6748">
            <w:pPr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</w:pPr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>GAPDH</w:t>
            </w:r>
          </w:p>
        </w:tc>
        <w:tc>
          <w:tcPr>
            <w:tcW w:w="7745" w:type="dxa"/>
          </w:tcPr>
          <w:p w:rsidR="00C85897" w:rsidRPr="00C85897" w:rsidRDefault="00C85897" w:rsidP="006C6748">
            <w:pPr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</w:pPr>
            <w:proofErr w:type="spellStart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>Fw</w:t>
            </w:r>
            <w:proofErr w:type="spellEnd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 xml:space="preserve"> 5'-TCGACAGTCAGCCGCATCTTCTTT-3' </w:t>
            </w:r>
          </w:p>
          <w:p w:rsidR="00C85897" w:rsidRPr="00C85897" w:rsidRDefault="00C85897" w:rsidP="006C6748">
            <w:pPr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</w:pPr>
            <w:proofErr w:type="spellStart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>Rv</w:t>
            </w:r>
            <w:proofErr w:type="spellEnd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 xml:space="preserve"> 5'-GCCCAATACGACCAAATCCGTTGA-3'</w:t>
            </w:r>
          </w:p>
        </w:tc>
      </w:tr>
      <w:tr w:rsidR="00C85897" w:rsidRPr="00C85897" w:rsidTr="00C85897">
        <w:tc>
          <w:tcPr>
            <w:tcW w:w="1271" w:type="dxa"/>
          </w:tcPr>
          <w:p w:rsidR="00C85897" w:rsidRPr="00C85897" w:rsidRDefault="00C85897" w:rsidP="006C6748">
            <w:pPr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</w:pPr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>ACTB</w:t>
            </w:r>
          </w:p>
        </w:tc>
        <w:tc>
          <w:tcPr>
            <w:tcW w:w="7745" w:type="dxa"/>
          </w:tcPr>
          <w:p w:rsidR="00C85897" w:rsidRPr="00C85897" w:rsidRDefault="00C85897" w:rsidP="006C6748">
            <w:pPr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</w:pPr>
            <w:proofErr w:type="spellStart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>Fw</w:t>
            </w:r>
            <w:proofErr w:type="spellEnd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 xml:space="preserve"> 5'- GCGCGATATTTCTTCTTGCAGG-3' </w:t>
            </w:r>
          </w:p>
          <w:p w:rsidR="00C85897" w:rsidRPr="00C85897" w:rsidRDefault="00C85897" w:rsidP="006C6748">
            <w:pPr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</w:pPr>
            <w:proofErr w:type="spellStart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>Rv</w:t>
            </w:r>
            <w:proofErr w:type="spellEnd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 xml:space="preserve"> 5'- TTCGTACCTGGCATGACTGG-3'</w:t>
            </w:r>
          </w:p>
        </w:tc>
      </w:tr>
      <w:tr w:rsidR="00C85897" w:rsidRPr="00C85897" w:rsidTr="00C85897">
        <w:tc>
          <w:tcPr>
            <w:tcW w:w="1271" w:type="dxa"/>
          </w:tcPr>
          <w:p w:rsidR="00C85897" w:rsidRPr="00C85897" w:rsidRDefault="00C85897" w:rsidP="006C6748">
            <w:pPr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</w:pPr>
            <w:proofErr w:type="spellStart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>Claudin</w:t>
            </w:r>
            <w:proofErr w:type="spellEnd"/>
          </w:p>
        </w:tc>
        <w:tc>
          <w:tcPr>
            <w:tcW w:w="7745" w:type="dxa"/>
          </w:tcPr>
          <w:p w:rsidR="00C85897" w:rsidRPr="00C85897" w:rsidRDefault="00C85897" w:rsidP="006C6748">
            <w:pPr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</w:pPr>
            <w:proofErr w:type="spellStart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>Fw</w:t>
            </w:r>
            <w:proofErr w:type="spellEnd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 xml:space="preserve"> 5'-AGCCATGTACGTTGCTATCCA-3' </w:t>
            </w:r>
          </w:p>
          <w:p w:rsidR="00C85897" w:rsidRPr="00C85897" w:rsidRDefault="00C85897" w:rsidP="006C6748">
            <w:pPr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</w:pPr>
            <w:proofErr w:type="spellStart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>Rv</w:t>
            </w:r>
            <w:proofErr w:type="spellEnd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 xml:space="preserve"> 5'-ACCGGAGTCCATCACGATG-3'</w:t>
            </w:r>
          </w:p>
        </w:tc>
      </w:tr>
      <w:tr w:rsidR="00C85897" w:rsidRPr="00C85897" w:rsidTr="00C85897">
        <w:tc>
          <w:tcPr>
            <w:tcW w:w="1271" w:type="dxa"/>
          </w:tcPr>
          <w:p w:rsidR="00C85897" w:rsidRPr="00C85897" w:rsidRDefault="00C85897" w:rsidP="006C6748">
            <w:pPr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</w:pPr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>SLC22A17</w:t>
            </w:r>
          </w:p>
        </w:tc>
        <w:tc>
          <w:tcPr>
            <w:tcW w:w="7745" w:type="dxa"/>
          </w:tcPr>
          <w:p w:rsidR="00C85897" w:rsidRPr="00C85897" w:rsidRDefault="00C85897" w:rsidP="006C6748">
            <w:pPr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</w:pPr>
            <w:proofErr w:type="spellStart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>Fw</w:t>
            </w:r>
            <w:proofErr w:type="spellEnd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 xml:space="preserve"> 5'- GTTACCCCGCAGACAGATTTG-3' </w:t>
            </w:r>
            <w:bookmarkStart w:id="0" w:name="_GoBack"/>
            <w:bookmarkEnd w:id="0"/>
          </w:p>
          <w:p w:rsidR="00C85897" w:rsidRPr="00C85897" w:rsidRDefault="00C85897" w:rsidP="006C6748">
            <w:pPr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</w:pPr>
            <w:proofErr w:type="spellStart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>Rv</w:t>
            </w:r>
            <w:proofErr w:type="spellEnd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 xml:space="preserve"> 5'- CCCAAGAGGAATCGGAGGG-3'</w:t>
            </w:r>
          </w:p>
        </w:tc>
      </w:tr>
      <w:tr w:rsidR="00C85897" w:rsidRPr="00C85897" w:rsidTr="00C85897">
        <w:tc>
          <w:tcPr>
            <w:tcW w:w="1271" w:type="dxa"/>
          </w:tcPr>
          <w:p w:rsidR="00C85897" w:rsidRPr="00C85897" w:rsidRDefault="00C85897" w:rsidP="006C6748">
            <w:pPr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</w:pPr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>LRP2</w:t>
            </w:r>
          </w:p>
        </w:tc>
        <w:tc>
          <w:tcPr>
            <w:tcW w:w="7745" w:type="dxa"/>
          </w:tcPr>
          <w:p w:rsidR="00C85897" w:rsidRPr="00C85897" w:rsidRDefault="00C85897" w:rsidP="006C6748">
            <w:pPr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</w:pPr>
            <w:proofErr w:type="spellStart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>Fw</w:t>
            </w:r>
            <w:proofErr w:type="spellEnd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 xml:space="preserve"> 5'- GTTCAGATGACGCGGATGAAA-3' </w:t>
            </w:r>
          </w:p>
          <w:p w:rsidR="00C85897" w:rsidRPr="00C85897" w:rsidRDefault="00C85897" w:rsidP="006C6748">
            <w:pPr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</w:pPr>
            <w:proofErr w:type="spellStart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>Rv</w:t>
            </w:r>
            <w:proofErr w:type="spellEnd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 xml:space="preserve"> 5'- TCACAGTCTTGATCTTGGTCACA-3'</w:t>
            </w:r>
          </w:p>
        </w:tc>
      </w:tr>
      <w:tr w:rsidR="00C85897" w:rsidRPr="00C85897" w:rsidTr="00C85897">
        <w:tc>
          <w:tcPr>
            <w:tcW w:w="1271" w:type="dxa"/>
          </w:tcPr>
          <w:p w:rsidR="00C85897" w:rsidRPr="00C85897" w:rsidRDefault="00C85897" w:rsidP="006C6748">
            <w:pPr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</w:pPr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>MC1R</w:t>
            </w:r>
          </w:p>
        </w:tc>
        <w:tc>
          <w:tcPr>
            <w:tcW w:w="7745" w:type="dxa"/>
          </w:tcPr>
          <w:p w:rsidR="00C85897" w:rsidRPr="00C85897" w:rsidRDefault="00C85897" w:rsidP="006C6748">
            <w:pPr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</w:pPr>
            <w:proofErr w:type="spellStart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>Fw</w:t>
            </w:r>
            <w:proofErr w:type="spellEnd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 xml:space="preserve"> 5'- CATCGCCAAGAACCGGAAC-3' </w:t>
            </w:r>
          </w:p>
          <w:p w:rsidR="00C85897" w:rsidRPr="00C85897" w:rsidRDefault="00C85897" w:rsidP="006C6748">
            <w:pPr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</w:pPr>
            <w:proofErr w:type="spellStart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>Rv</w:t>
            </w:r>
            <w:proofErr w:type="spellEnd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 xml:space="preserve"> 5'- GGATGACGGCCGTCTCC-3'</w:t>
            </w:r>
          </w:p>
        </w:tc>
      </w:tr>
      <w:tr w:rsidR="00C85897" w:rsidRPr="00C85897" w:rsidTr="00C85897">
        <w:tc>
          <w:tcPr>
            <w:tcW w:w="1271" w:type="dxa"/>
          </w:tcPr>
          <w:p w:rsidR="00C85897" w:rsidRPr="00C85897" w:rsidRDefault="00C85897" w:rsidP="006C6748">
            <w:pPr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</w:pPr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>MC3R</w:t>
            </w:r>
          </w:p>
        </w:tc>
        <w:tc>
          <w:tcPr>
            <w:tcW w:w="7745" w:type="dxa"/>
          </w:tcPr>
          <w:p w:rsidR="00C85897" w:rsidRPr="00C85897" w:rsidRDefault="00C85897" w:rsidP="006C6748">
            <w:pPr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</w:pPr>
            <w:proofErr w:type="spellStart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>Fw</w:t>
            </w:r>
            <w:proofErr w:type="spellEnd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 xml:space="preserve"> 5'- GGGCATCGTCAGTCTGCTG-3' </w:t>
            </w:r>
          </w:p>
          <w:p w:rsidR="00C85897" w:rsidRPr="00C85897" w:rsidRDefault="00C85897" w:rsidP="006C6748">
            <w:pPr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</w:pPr>
            <w:proofErr w:type="spellStart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>Rv</w:t>
            </w:r>
            <w:proofErr w:type="spellEnd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 xml:space="preserve"> 5'- AGGGCATTGGACACACTTACC-3'</w:t>
            </w:r>
          </w:p>
        </w:tc>
      </w:tr>
      <w:tr w:rsidR="00C85897" w:rsidRPr="00C85897" w:rsidTr="00C85897">
        <w:tc>
          <w:tcPr>
            <w:tcW w:w="1271" w:type="dxa"/>
          </w:tcPr>
          <w:p w:rsidR="00C85897" w:rsidRPr="00C85897" w:rsidRDefault="00C85897" w:rsidP="006C6748">
            <w:pPr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</w:pPr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>MC4R</w:t>
            </w:r>
          </w:p>
        </w:tc>
        <w:tc>
          <w:tcPr>
            <w:tcW w:w="7745" w:type="dxa"/>
          </w:tcPr>
          <w:p w:rsidR="00C85897" w:rsidRPr="00C85897" w:rsidRDefault="00C85897" w:rsidP="006C6748">
            <w:pPr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</w:pPr>
            <w:proofErr w:type="spellStart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>Fw</w:t>
            </w:r>
            <w:proofErr w:type="spellEnd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 xml:space="preserve"> 5'- ACACCCACTCCTCCACCTTT-3' </w:t>
            </w:r>
          </w:p>
          <w:p w:rsidR="00C85897" w:rsidRPr="00C85897" w:rsidRDefault="00C85897" w:rsidP="006C6748">
            <w:pPr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</w:pPr>
            <w:proofErr w:type="spellStart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>Rv</w:t>
            </w:r>
            <w:proofErr w:type="spellEnd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 xml:space="preserve"> 5'- TGCTGTAGCCAAATTCGTTG-3'</w:t>
            </w:r>
          </w:p>
        </w:tc>
      </w:tr>
      <w:tr w:rsidR="00C85897" w:rsidRPr="00C85897" w:rsidTr="00C85897">
        <w:tc>
          <w:tcPr>
            <w:tcW w:w="1271" w:type="dxa"/>
          </w:tcPr>
          <w:p w:rsidR="00C85897" w:rsidRPr="00C85897" w:rsidRDefault="00C85897" w:rsidP="006C6748">
            <w:pPr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</w:pPr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>LCN2</w:t>
            </w:r>
          </w:p>
        </w:tc>
        <w:tc>
          <w:tcPr>
            <w:tcW w:w="7745" w:type="dxa"/>
          </w:tcPr>
          <w:p w:rsidR="00C85897" w:rsidRPr="00C85897" w:rsidRDefault="00C85897" w:rsidP="006C6748">
            <w:pPr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</w:pPr>
            <w:proofErr w:type="spellStart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>Fw</w:t>
            </w:r>
            <w:proofErr w:type="spellEnd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 xml:space="preserve"> 5'- GAAGTGTGACTACTGGATCAGGA-3' </w:t>
            </w:r>
          </w:p>
          <w:p w:rsidR="00C85897" w:rsidRPr="00C85897" w:rsidRDefault="00C85897" w:rsidP="006C6748">
            <w:pPr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</w:pPr>
            <w:proofErr w:type="spellStart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>Rv</w:t>
            </w:r>
            <w:proofErr w:type="spellEnd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 xml:space="preserve"> 5'- ACCACTCGGACGAGGTAACT-3'</w:t>
            </w:r>
          </w:p>
        </w:tc>
      </w:tr>
      <w:tr w:rsidR="00C85897" w:rsidRPr="00C85897" w:rsidTr="00C85897">
        <w:tc>
          <w:tcPr>
            <w:tcW w:w="1271" w:type="dxa"/>
          </w:tcPr>
          <w:p w:rsidR="00C85897" w:rsidRPr="00C85897" w:rsidRDefault="00C85897" w:rsidP="006C6748">
            <w:pPr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</w:pPr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>MMP9</w:t>
            </w:r>
          </w:p>
        </w:tc>
        <w:tc>
          <w:tcPr>
            <w:tcW w:w="7745" w:type="dxa"/>
          </w:tcPr>
          <w:p w:rsidR="00C85897" w:rsidRPr="00C85897" w:rsidRDefault="00C85897" w:rsidP="006C6748">
            <w:pPr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</w:pPr>
            <w:proofErr w:type="spellStart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>Fw</w:t>
            </w:r>
            <w:proofErr w:type="spellEnd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 xml:space="preserve"> 5’ – TTGGTCCACCTGGTTCAACT – 3’</w:t>
            </w:r>
          </w:p>
          <w:p w:rsidR="00C85897" w:rsidRPr="00C85897" w:rsidRDefault="00C85897" w:rsidP="006C6748">
            <w:pPr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</w:pPr>
            <w:proofErr w:type="spellStart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>Rv</w:t>
            </w:r>
            <w:proofErr w:type="spellEnd"/>
            <w:r w:rsidRPr="00C85897">
              <w:rPr>
                <w:rFonts w:ascii="Courier New" w:eastAsia="Times New Roman" w:hAnsi="Courier New" w:cs="Courier New"/>
                <w:sz w:val="24"/>
                <w:szCs w:val="24"/>
                <w:lang w:eastAsia="en-IN"/>
              </w:rPr>
              <w:t xml:space="preserve"> 5’ – ACGACGTCTTCCAGTACCGA – 3’</w:t>
            </w:r>
          </w:p>
        </w:tc>
      </w:tr>
    </w:tbl>
    <w:p w:rsidR="00C85897" w:rsidRPr="00C754BE" w:rsidRDefault="00C85897" w:rsidP="00C85897">
      <w:pPr>
        <w:rPr>
          <w:rFonts w:ascii="Times New Roman" w:hAnsi="Times New Roman" w:cs="Times New Roman"/>
          <w:sz w:val="24"/>
          <w:szCs w:val="24"/>
        </w:rPr>
      </w:pPr>
    </w:p>
    <w:p w:rsidR="00C85897" w:rsidRPr="00C754BE" w:rsidRDefault="00C85897" w:rsidP="00C85897">
      <w:pPr>
        <w:rPr>
          <w:rFonts w:ascii="Times New Roman" w:hAnsi="Times New Roman" w:cs="Times New Roman"/>
          <w:sz w:val="24"/>
          <w:szCs w:val="24"/>
        </w:rPr>
      </w:pPr>
    </w:p>
    <w:p w:rsidR="00C85897" w:rsidRPr="00C754BE" w:rsidRDefault="00C85897" w:rsidP="00C85897">
      <w:pPr>
        <w:rPr>
          <w:rFonts w:ascii="Times New Roman" w:hAnsi="Times New Roman" w:cs="Times New Roman"/>
          <w:sz w:val="24"/>
          <w:szCs w:val="24"/>
        </w:rPr>
      </w:pPr>
      <w:r w:rsidRPr="00C754BE">
        <w:rPr>
          <w:rFonts w:ascii="Times New Roman" w:hAnsi="Times New Roman" w:cs="Times New Roman"/>
          <w:sz w:val="24"/>
          <w:szCs w:val="24"/>
        </w:rPr>
        <w:t>References</w:t>
      </w:r>
    </w:p>
    <w:p w:rsidR="00C85897" w:rsidRPr="00C754BE" w:rsidRDefault="00C85897" w:rsidP="00C85897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C754BE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Pr="00C754BE">
        <w:rPr>
          <w:rFonts w:ascii="Times New Roman" w:hAnsi="Times New Roman" w:cs="Times New Roman"/>
          <w:sz w:val="24"/>
          <w:szCs w:val="24"/>
        </w:rPr>
        <w:instrText xml:space="preserve">ADDIN Mendeley Bibliography CSL_BIBLIOGRAPHY </w:instrText>
      </w:r>
      <w:r w:rsidRPr="00C754BE">
        <w:rPr>
          <w:rFonts w:ascii="Times New Roman" w:hAnsi="Times New Roman" w:cs="Times New Roman"/>
          <w:sz w:val="24"/>
          <w:szCs w:val="24"/>
        </w:rPr>
        <w:fldChar w:fldCharType="separate"/>
      </w:r>
      <w:r w:rsidRPr="00C754BE">
        <w:rPr>
          <w:rFonts w:ascii="Times New Roman" w:hAnsi="Times New Roman" w:cs="Times New Roman"/>
          <w:noProof/>
          <w:sz w:val="24"/>
          <w:szCs w:val="24"/>
        </w:rPr>
        <w:t>1.</w:t>
      </w:r>
      <w:r w:rsidRPr="00C754BE">
        <w:rPr>
          <w:rFonts w:ascii="Times New Roman" w:hAnsi="Times New Roman" w:cs="Times New Roman"/>
          <w:noProof/>
          <w:sz w:val="24"/>
          <w:szCs w:val="24"/>
        </w:rPr>
        <w:tab/>
        <w:t>HeLa - CRM-CCL-2 | ATCC. https://www.atcc.org/products/crm-ccl-2.</w:t>
      </w:r>
    </w:p>
    <w:p w:rsidR="00C85897" w:rsidRPr="00C754BE" w:rsidRDefault="00C85897" w:rsidP="00C85897">
      <w:pPr>
        <w:rPr>
          <w:rFonts w:ascii="Times New Roman" w:hAnsi="Times New Roman" w:cs="Times New Roman"/>
          <w:sz w:val="24"/>
          <w:szCs w:val="24"/>
        </w:rPr>
      </w:pPr>
      <w:r w:rsidRPr="00C754BE">
        <w:rPr>
          <w:rFonts w:ascii="Times New Roman" w:hAnsi="Times New Roman" w:cs="Times New Roman"/>
          <w:sz w:val="24"/>
          <w:szCs w:val="24"/>
        </w:rPr>
        <w:fldChar w:fldCharType="end"/>
      </w:r>
    </w:p>
    <w:p w:rsidR="00C51F3E" w:rsidRDefault="00C51F3E"/>
    <w:sectPr w:rsidR="00C51F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5897"/>
    <w:rsid w:val="00360473"/>
    <w:rsid w:val="003F105F"/>
    <w:rsid w:val="004922F8"/>
    <w:rsid w:val="00762CD7"/>
    <w:rsid w:val="007A203B"/>
    <w:rsid w:val="007D6534"/>
    <w:rsid w:val="00B50ED9"/>
    <w:rsid w:val="00B630C3"/>
    <w:rsid w:val="00C51F3E"/>
    <w:rsid w:val="00C85897"/>
    <w:rsid w:val="00E41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A550C4-A881-4E78-99CC-9F702315F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58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5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8589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njali dwivedi</dc:creator>
  <cp:keywords/>
  <dc:description/>
  <cp:lastModifiedBy>nehanjali dwivedi</cp:lastModifiedBy>
  <cp:revision>1</cp:revision>
  <dcterms:created xsi:type="dcterms:W3CDTF">2023-01-13T10:46:00Z</dcterms:created>
  <dcterms:modified xsi:type="dcterms:W3CDTF">2023-01-13T10:47:00Z</dcterms:modified>
</cp:coreProperties>
</file>